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Regular exercise participation improves genomic stability in diabetic patients: an exploratory study to analyse telomere length and DNA damage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it-IT"/>
        </w:rPr>
        <w:t xml:space="preserve">Ivan Dimauro, Antonella Sgura, Monica Pittaluga, Fiorenza Magi, Cristina Fantini, Rosa Mancinelli, Antonio Sgadari, Stefania Fulle, Daniela Caporossi </w:t>
      </w:r>
    </w:p>
    <w:p>
      <w:pPr>
        <w:pStyle w:val="Normal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. List of genes analyzed by quantitative RT-PCR arra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706"/>
        <w:gridCol w:w="1221"/>
        <w:gridCol w:w="4861"/>
      </w:tblGrid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59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99999905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eraldehyde-3-phosphate dehydrogen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32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2396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EX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EX nuclease (multifunctional DNA repair enzyme)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2237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748727_s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N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ap structure-specific endonucle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3978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553527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 lig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4350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012594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G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-methylpurine DNA glycosylase alpha isoform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3980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42692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3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ase III, DNA, ATP-dependent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11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52870_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NA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liferating cell nuclear antigen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96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13454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GG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-oxoguanine DNA glycosyl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142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14307_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P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(ADP-ribose) polymer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11284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00647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KP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nucleotide kinase 3'-phosphat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5423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60263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B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merase (DNA directed), beta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6996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702322_s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G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mine DNA glycosyl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737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422172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acil DNA glycosyl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10309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21731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NO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clin O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7515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3077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 repair cross-complementing protein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7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112317_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axia telangiectasia mutated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111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6236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K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ckpoint kin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164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69255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DD45A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arrest and DNA damage inducible alpha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9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36808_s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L2, apoptosis regulator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8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80269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CL2 associated X, apoptosis regulator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D4"/>
                  <w:sz w:val="20"/>
                  <w:szCs w:val="20"/>
                  <w:u w:val="single"/>
                </w:rPr>
                <w:t>7157</w:t>
              </w:r>
            </w:hyperlink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99999147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protein p53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87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829989_gH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PX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thione peroxid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84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56308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al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93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67317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SR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thione-disulfide reduct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664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16176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 1, solubl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507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50562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R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ation resistanc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330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382884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PA4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protein family A (Hsp70) member 4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672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3233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1, DNA repair associated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06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012158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 excision repair 1, endonuclease non-catalytic subunit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06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361161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2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 excision repair 2, TFIIH core complex helicase subunit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3014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66783_s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AFX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A histone family member X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43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53523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S homolog 2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43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89003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3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S homolog 3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810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421891_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1 checkpoint DNA exonucle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88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53418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 recombin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889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427442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C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 paralog C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751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538799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2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 repair cross complementing 2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7507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66045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A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A, DNA damage recognition and repair factor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7508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90295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C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C complex subunit, DNA damage recognition and repair factor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913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67385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THL1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th like DNA glycosylase 1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595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014856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YH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Y DNA glycosyl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675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609060_m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2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2, DNA repair associated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4361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967449_g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E11A</w:t>
            </w:r>
          </w:p>
        </w:tc>
        <w:tc>
          <w:tcPr>
            <w:tcW w:w="4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E11 homolog, double strand break repair nucleas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893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2536_m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2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2 homolog, DNA repair protein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5591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179161_m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KDC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, DNA-activated, catalytic polypeptide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2547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922652_g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6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-ray repair cross complementing 6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100008588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99999901_s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NA, 18S ribosomal 5</w:t>
            </w:r>
          </w:p>
        </w:tc>
      </w:tr>
      <w:tr>
        <w:trPr>
          <w:trHeight w:val="479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D4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D4"/>
                <w:sz w:val="20"/>
                <w:szCs w:val="20"/>
                <w:u w:val="single"/>
              </w:rPr>
              <w:t>836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0234387_m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3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cmd=retrieve&amp;db=gene&amp;list_uids=4088&amp;dopt=full_report" TargetMode="External"/><Relationship Id="rId3" Type="http://schemas.openxmlformats.org/officeDocument/2006/relationships/hyperlink" Target="http://www.ncbi.nlm.nih.gov/sites/entrez?cmd=retrieve&amp;db=gene&amp;list_uids=51588&amp;dopt=full_report" TargetMode="External"/><Relationship Id="rId4" Type="http://schemas.openxmlformats.org/officeDocument/2006/relationships/hyperlink" Target="http://www.ncbi.nlm.nih.gov/sites/entrez?cmd=retrieve&amp;db=gene&amp;list_uids=5518&amp;dopt=full_report" TargetMode="External"/><Relationship Id="rId5" Type="http://schemas.openxmlformats.org/officeDocument/2006/relationships/hyperlink" Target="http://www.ncbi.nlm.nih.gov/sites/entrez?cmd=retrieve&amp;db=gene&amp;list_uids=25793&amp;dopt=full_report" TargetMode="External"/><Relationship Id="rId6" Type="http://schemas.openxmlformats.org/officeDocument/2006/relationships/hyperlink" Target="http://www.ncbi.nlm.nih.gov/sites/entrez?cmd=retrieve&amp;db=gene&amp;list_uids=10015&amp;dopt=full_report" TargetMode="External"/><Relationship Id="rId7" Type="http://schemas.openxmlformats.org/officeDocument/2006/relationships/hyperlink" Target="http://www.ncbi.nlm.nih.gov/sites/entrez?cmd=retrieve&amp;db=gene&amp;list_uids=7015&amp;dopt=full_report" TargetMode="External"/><Relationship Id="rId8" Type="http://schemas.openxmlformats.org/officeDocument/2006/relationships/hyperlink" Target="http://www.ncbi.nlm.nih.gov/sites/entrez?cmd=retrieve&amp;db=gene&amp;list_uids=60&amp;dopt=full_report" TargetMode="External"/><Relationship Id="rId9" Type="http://schemas.openxmlformats.org/officeDocument/2006/relationships/hyperlink" Target="http://www.ncbi.nlm.nih.gov/sites/entrez?cmd=retrieve&amp;db=gene&amp;list_uids=7157&amp;dopt=full_report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8:35:00Z</dcterms:created>
  <dc:creator>Ivan Dimauro</dc:creator>
  <dc:description/>
  <cp:keywords/>
  <dc:language>en-US</dc:language>
  <cp:lastModifiedBy>Ivan Dimauro</cp:lastModifiedBy>
  <dcterms:modified xsi:type="dcterms:W3CDTF">2017-05-16T08:35:00Z</dcterms:modified>
  <cp:revision>2</cp:revision>
  <dc:subject/>
  <dc:title/>
</cp:coreProperties>
</file>